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7A92" w14:textId="77777777" w:rsidR="00C26DB3" w:rsidRPr="00C57433" w:rsidRDefault="00C26DB3" w:rsidP="00C26DB3">
      <w:pPr>
        <w:spacing w:line="276" w:lineRule="auto"/>
        <w:jc w:val="both"/>
        <w:rPr>
          <w:rFonts w:cstheme="minorHAnsi"/>
          <w:iCs/>
          <w:lang w:val="en-US"/>
        </w:rPr>
      </w:pPr>
      <w:r w:rsidRPr="00C57433">
        <w:rPr>
          <w:rFonts w:cstheme="minorHAnsi"/>
          <w:lang w:val="en-US"/>
        </w:rPr>
        <w:t xml:space="preserve">Umami enhancing properties of enzymatically hydrolyzed mycelium of </w:t>
      </w:r>
      <w:r w:rsidRPr="00C57433">
        <w:rPr>
          <w:rFonts w:cstheme="minorHAnsi"/>
          <w:i/>
          <w:lang w:val="en-US"/>
        </w:rPr>
        <w:t>Flammulina velutipes</w:t>
      </w:r>
      <w:r w:rsidRPr="00C57433">
        <w:rPr>
          <w:rFonts w:cstheme="minorHAnsi"/>
          <w:iCs/>
          <w:lang w:val="en-US"/>
        </w:rPr>
        <w:t xml:space="preserve"> cultured on potato pulp</w:t>
      </w:r>
    </w:p>
    <w:p w14:paraId="709D39FB" w14:textId="77777777" w:rsidR="00C26DB3" w:rsidRPr="00C57433" w:rsidRDefault="00C26DB3" w:rsidP="00C26DB3">
      <w:pPr>
        <w:spacing w:line="276" w:lineRule="auto"/>
        <w:jc w:val="both"/>
        <w:rPr>
          <w:rFonts w:cstheme="minorHAnsi"/>
          <w:lang w:val="en-US"/>
        </w:rPr>
      </w:pPr>
    </w:p>
    <w:p w14:paraId="5AC657A1" w14:textId="77777777" w:rsidR="00C26DB3" w:rsidRPr="00C57433" w:rsidRDefault="00C26DB3" w:rsidP="00C26DB3">
      <w:pPr>
        <w:spacing w:line="276" w:lineRule="auto"/>
        <w:jc w:val="both"/>
        <w:rPr>
          <w:lang w:val="en-US"/>
        </w:rPr>
      </w:pPr>
      <w:r w:rsidRPr="00C57433">
        <w:rPr>
          <w:lang w:val="en-US"/>
        </w:rPr>
        <w:t xml:space="preserve">Enzymatic hydrolysis </w:t>
      </w:r>
      <w:r w:rsidRPr="00C57433">
        <w:rPr>
          <w:i/>
          <w:iCs/>
          <w:lang w:val="en-US"/>
        </w:rPr>
        <w:t>of Flammulina velutipes</w:t>
      </w:r>
      <w:r w:rsidRPr="00C57433">
        <w:rPr>
          <w:lang w:val="en-US"/>
        </w:rPr>
        <w:t xml:space="preserve"> mycelium</w:t>
      </w:r>
    </w:p>
    <w:p w14:paraId="061CA8AA" w14:textId="77777777" w:rsidR="00C26DB3" w:rsidRPr="00C57433" w:rsidRDefault="00C26DB3" w:rsidP="00C26DB3">
      <w:pPr>
        <w:tabs>
          <w:tab w:val="left" w:pos="1095"/>
        </w:tabs>
        <w:spacing w:line="276" w:lineRule="auto"/>
        <w:jc w:val="both"/>
        <w:rPr>
          <w:lang w:val="en-US"/>
        </w:rPr>
      </w:pPr>
    </w:p>
    <w:p w14:paraId="147F27D3" w14:textId="77777777" w:rsidR="00C26DB3" w:rsidRPr="00C57433" w:rsidRDefault="00C26DB3" w:rsidP="00C26DB3">
      <w:pPr>
        <w:tabs>
          <w:tab w:val="left" w:pos="1095"/>
        </w:tabs>
        <w:spacing w:line="276" w:lineRule="auto"/>
        <w:jc w:val="both"/>
        <w:rPr>
          <w:vertAlign w:val="superscript"/>
        </w:rPr>
      </w:pPr>
      <w:r w:rsidRPr="00C57433">
        <w:t>Katharina Happel</w:t>
      </w:r>
      <w:r w:rsidRPr="00C57433">
        <w:rPr>
          <w:vertAlign w:val="superscript"/>
        </w:rPr>
        <w:t>1</w:t>
      </w:r>
      <w:r w:rsidRPr="00C57433">
        <w:t>; Lea Zeller</w:t>
      </w:r>
      <w:r w:rsidRPr="00C57433">
        <w:rPr>
          <w:vertAlign w:val="superscript"/>
        </w:rPr>
        <w:t>1</w:t>
      </w:r>
      <w:r w:rsidRPr="00C57433">
        <w:t>; Andreas Klaus Hammer</w:t>
      </w:r>
      <w:r w:rsidRPr="00C57433">
        <w:rPr>
          <w:vertAlign w:val="superscript"/>
        </w:rPr>
        <w:t>1</w:t>
      </w:r>
      <w:r w:rsidRPr="00C57433">
        <w:t>; Holger Zorn</w:t>
      </w:r>
      <w:r w:rsidRPr="00C57433">
        <w:rPr>
          <w:vertAlign w:val="superscript"/>
        </w:rPr>
        <w:t>1,2</w:t>
      </w:r>
    </w:p>
    <w:p w14:paraId="6D27879E" w14:textId="77777777" w:rsidR="00C26DB3" w:rsidRPr="00C57433" w:rsidRDefault="00C26DB3" w:rsidP="00C26DB3">
      <w:pPr>
        <w:spacing w:line="276" w:lineRule="auto"/>
        <w:jc w:val="both"/>
        <w:rPr>
          <w:rFonts w:cstheme="minorHAnsi"/>
        </w:rPr>
      </w:pPr>
    </w:p>
    <w:p w14:paraId="208A9A8F" w14:textId="77777777" w:rsidR="00C26DB3" w:rsidRPr="00C57433" w:rsidRDefault="00C26DB3" w:rsidP="00C26DB3">
      <w:pPr>
        <w:spacing w:line="276" w:lineRule="auto"/>
        <w:jc w:val="both"/>
        <w:rPr>
          <w:rFonts w:cstheme="minorHAnsi"/>
          <w:lang w:val="en-US"/>
        </w:rPr>
      </w:pPr>
      <w:r w:rsidRPr="00C57433">
        <w:rPr>
          <w:rFonts w:cstheme="minorHAnsi"/>
          <w:lang w:val="en-US"/>
        </w:rPr>
        <w:t>1: Fraunhofer Institute for Molecular Biology and Applied Ecology IME, Giessen, Germany</w:t>
      </w:r>
    </w:p>
    <w:p w14:paraId="6084A93B" w14:textId="6709EA65" w:rsidR="00C26DB3" w:rsidRDefault="00C26DB3" w:rsidP="00C26DB3">
      <w:pPr>
        <w:spacing w:line="276" w:lineRule="auto"/>
        <w:jc w:val="both"/>
        <w:rPr>
          <w:rFonts w:cstheme="minorHAnsi"/>
          <w:lang w:val="en-US"/>
        </w:rPr>
      </w:pPr>
      <w:r w:rsidRPr="00C57433">
        <w:rPr>
          <w:rFonts w:cstheme="minorHAnsi"/>
          <w:lang w:val="en-US"/>
        </w:rPr>
        <w:t>2: Institute of Food Chemistry and Food Biotechnology, Justus- Liebig University, Giessen, Germany</w:t>
      </w:r>
    </w:p>
    <w:p w14:paraId="027200DC" w14:textId="77777777" w:rsidR="00C26DB3" w:rsidRPr="00C26DB3" w:rsidRDefault="00C26DB3" w:rsidP="00C26DB3">
      <w:pPr>
        <w:spacing w:line="276" w:lineRule="auto"/>
        <w:jc w:val="both"/>
        <w:rPr>
          <w:lang w:val="en-US"/>
        </w:rPr>
      </w:pPr>
    </w:p>
    <w:p w14:paraId="324F7F5C" w14:textId="46590795" w:rsidR="00DC57AC" w:rsidRDefault="00F815B1" w:rsidP="00DC57AC">
      <w:r>
        <w:rPr>
          <w:noProof/>
        </w:rPr>
        <w:drawing>
          <wp:inline distT="0" distB="0" distL="0" distR="0" wp14:anchorId="750ACD4A" wp14:editId="67445765">
            <wp:extent cx="4345940" cy="2434441"/>
            <wp:effectExtent l="0" t="0" r="16510" b="444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2A6DFF98-0959-4D6F-A01E-18EEE57FFF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565EFD4" w14:textId="30DF4EF1" w:rsidR="00184737" w:rsidRDefault="00DC57AC" w:rsidP="00216D4C">
      <w:pPr>
        <w:rPr>
          <w:lang w:val="en-US"/>
        </w:rPr>
      </w:pPr>
      <w:r w:rsidRPr="00B4611D">
        <w:rPr>
          <w:lang w:val="en-US"/>
        </w:rPr>
        <w:t xml:space="preserve">Figure </w:t>
      </w:r>
      <w:r w:rsidR="00184737">
        <w:rPr>
          <w:lang w:val="en-US"/>
        </w:rPr>
        <w:t>1</w:t>
      </w:r>
      <w:r w:rsidRPr="00B4611D">
        <w:rPr>
          <w:lang w:val="en-US"/>
        </w:rPr>
        <w:t xml:space="preserve">: </w:t>
      </w:r>
      <w:r w:rsidR="00B4611D" w:rsidRPr="00B4611D">
        <w:rPr>
          <w:lang w:val="en-US"/>
        </w:rPr>
        <w:t>Verification of the linearity of formol titration with phenylalanine solutions of different concentrations</w:t>
      </w:r>
      <w:r w:rsidR="00B4611D">
        <w:rPr>
          <w:lang w:val="en-US"/>
        </w:rPr>
        <w:t xml:space="preserve"> [mM] (</w:t>
      </w:r>
      <w:r w:rsidR="00B4611D" w:rsidRPr="00E23E64">
        <w:rPr>
          <w:i/>
          <w:iCs/>
          <w:lang w:val="en-US"/>
        </w:rPr>
        <w:t>n</w:t>
      </w:r>
      <w:r w:rsidR="00B4611D">
        <w:rPr>
          <w:lang w:val="en-US"/>
        </w:rPr>
        <w:t>=3).</w:t>
      </w:r>
      <w:r w:rsidR="00E63B4F">
        <w:rPr>
          <w:lang w:val="en-US"/>
        </w:rPr>
        <w:t xml:space="preserve"> Error bars depict standard deviation.</w:t>
      </w:r>
    </w:p>
    <w:p w14:paraId="53B81DBE" w14:textId="77777777" w:rsidR="00184737" w:rsidRDefault="00184737" w:rsidP="00184737">
      <w:pPr>
        <w:keepNext/>
      </w:pPr>
      <w:r>
        <w:rPr>
          <w:noProof/>
        </w:rPr>
        <w:drawing>
          <wp:inline distT="0" distB="0" distL="0" distR="0" wp14:anchorId="66156D4F" wp14:editId="110301DF">
            <wp:extent cx="4345940" cy="2386941"/>
            <wp:effectExtent l="0" t="0" r="16510" b="1397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6639AEBB-2478-402B-A399-0F50176F25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050E82" w14:textId="44EADCEB" w:rsidR="00184737" w:rsidRDefault="00184737" w:rsidP="00184737">
      <w:pPr>
        <w:pStyle w:val="Beschriftung"/>
        <w:rPr>
          <w:i w:val="0"/>
          <w:iCs w:val="0"/>
          <w:color w:val="auto"/>
          <w:sz w:val="22"/>
          <w:szCs w:val="22"/>
          <w:lang w:val="en-US"/>
        </w:rPr>
      </w:pPr>
      <w:r>
        <w:rPr>
          <w:i w:val="0"/>
          <w:iCs w:val="0"/>
          <w:color w:val="auto"/>
          <w:sz w:val="22"/>
          <w:szCs w:val="22"/>
          <w:lang w:val="en-US"/>
        </w:rPr>
        <w:t xml:space="preserve">Figure 2: 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 xml:space="preserve">Fungal content [%], dry matter [g/L] and crude protein content [g/100 g DM] after cultivation potato pulp. MPR: </w:t>
      </w:r>
      <w:r w:rsidRPr="00E23E64">
        <w:rPr>
          <w:color w:val="auto"/>
          <w:sz w:val="22"/>
          <w:szCs w:val="22"/>
          <w:lang w:val="en-US"/>
        </w:rPr>
        <w:t xml:space="preserve">Macrolepiota </w:t>
      </w:r>
      <w:proofErr w:type="spellStart"/>
      <w:r w:rsidRPr="00E23E64">
        <w:rPr>
          <w:color w:val="auto"/>
          <w:sz w:val="22"/>
          <w:szCs w:val="22"/>
          <w:lang w:val="en-US"/>
        </w:rPr>
        <w:t>procera</w:t>
      </w:r>
      <w:proofErr w:type="spellEnd"/>
      <w:r>
        <w:rPr>
          <w:i w:val="0"/>
          <w:iCs w:val="0"/>
          <w:color w:val="auto"/>
          <w:sz w:val="22"/>
          <w:szCs w:val="22"/>
          <w:lang w:val="en-US"/>
        </w:rPr>
        <w:t xml:space="preserve">; 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 xml:space="preserve">KUM: </w:t>
      </w:r>
      <w:proofErr w:type="spellStart"/>
      <w:r w:rsidRPr="00E23E64">
        <w:rPr>
          <w:color w:val="auto"/>
          <w:sz w:val="22"/>
          <w:szCs w:val="22"/>
          <w:lang w:val="en-US"/>
        </w:rPr>
        <w:t>Kuehneromyces</w:t>
      </w:r>
      <w:proofErr w:type="spellEnd"/>
      <w:r w:rsidRPr="00E23E64">
        <w:rPr>
          <w:color w:val="auto"/>
          <w:sz w:val="22"/>
          <w:szCs w:val="22"/>
          <w:lang w:val="en-US"/>
        </w:rPr>
        <w:t xml:space="preserve"> </w:t>
      </w:r>
      <w:proofErr w:type="spellStart"/>
      <w:r w:rsidRPr="00E23E64">
        <w:rPr>
          <w:color w:val="auto"/>
          <w:sz w:val="22"/>
          <w:szCs w:val="22"/>
          <w:lang w:val="en-US"/>
        </w:rPr>
        <w:t>mutabilis</w:t>
      </w:r>
      <w:proofErr w:type="spellEnd"/>
      <w:r>
        <w:rPr>
          <w:i w:val="0"/>
          <w:iCs w:val="0"/>
          <w:color w:val="auto"/>
          <w:sz w:val="22"/>
          <w:szCs w:val="22"/>
          <w:lang w:val="en-US"/>
        </w:rPr>
        <w:t>;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 xml:space="preserve"> FVE: </w:t>
      </w:r>
      <w:r w:rsidRPr="00E23E64">
        <w:rPr>
          <w:color w:val="auto"/>
          <w:sz w:val="22"/>
          <w:szCs w:val="22"/>
          <w:lang w:val="en-US"/>
        </w:rPr>
        <w:t>Flammulina velutipes</w:t>
      </w:r>
      <w:r>
        <w:rPr>
          <w:i w:val="0"/>
          <w:iCs w:val="0"/>
          <w:color w:val="auto"/>
          <w:sz w:val="22"/>
          <w:szCs w:val="22"/>
          <w:lang w:val="en-US"/>
        </w:rPr>
        <w:t>;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 xml:space="preserve"> PSP: </w:t>
      </w:r>
      <w:r w:rsidRPr="00E23E64">
        <w:rPr>
          <w:color w:val="auto"/>
          <w:sz w:val="22"/>
          <w:szCs w:val="22"/>
          <w:lang w:val="en-US"/>
        </w:rPr>
        <w:t>Pleurotus pulmonarius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 xml:space="preserve"> (</w:t>
      </w:r>
      <w:r w:rsidRPr="00E23E64">
        <w:rPr>
          <w:color w:val="auto"/>
          <w:sz w:val="22"/>
          <w:szCs w:val="22"/>
          <w:lang w:val="en-US"/>
        </w:rPr>
        <w:t>n</w:t>
      </w:r>
      <w:r w:rsidRPr="00216D4C">
        <w:rPr>
          <w:i w:val="0"/>
          <w:iCs w:val="0"/>
          <w:color w:val="auto"/>
          <w:sz w:val="22"/>
          <w:szCs w:val="22"/>
          <w:lang w:val="en-US"/>
        </w:rPr>
        <w:t>=2)</w:t>
      </w:r>
      <w:r w:rsidR="00E23E64">
        <w:rPr>
          <w:i w:val="0"/>
          <w:iCs w:val="0"/>
          <w:color w:val="auto"/>
          <w:sz w:val="22"/>
          <w:szCs w:val="22"/>
          <w:lang w:val="en-US"/>
        </w:rPr>
        <w:t>.</w:t>
      </w:r>
    </w:p>
    <w:p w14:paraId="584296DF" w14:textId="55949AD7" w:rsidR="008B0C62" w:rsidRPr="00B1012A" w:rsidRDefault="00BC6125" w:rsidP="00184737">
      <w:pPr>
        <w:pStyle w:val="Beschriftung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9953797" wp14:editId="638A22E8">
            <wp:extent cx="3423684" cy="2195195"/>
            <wp:effectExtent l="0" t="0" r="5715" b="14605"/>
            <wp:docPr id="16" name="Diagramm 16">
              <a:extLst xmlns:a="http://schemas.openxmlformats.org/drawingml/2006/main">
                <a:ext uri="{FF2B5EF4-FFF2-40B4-BE49-F238E27FC236}">
                  <a16:creationId xmlns:a16="http://schemas.microsoft.com/office/drawing/2014/main" id="{6013FF8E-4F03-4175-89F9-5BBE6E36CA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29AD24" w14:textId="1754456C" w:rsidR="00602CE5" w:rsidRPr="004307AA" w:rsidRDefault="00B4611D" w:rsidP="00BE47C1">
      <w:pPr>
        <w:rPr>
          <w:lang w:val="en-US"/>
        </w:rPr>
      </w:pPr>
      <w:r>
        <w:rPr>
          <w:lang w:val="en-US"/>
        </w:rPr>
        <w:t xml:space="preserve">Figure </w:t>
      </w:r>
      <w:r w:rsidR="00216D4C">
        <w:rPr>
          <w:lang w:val="en-US"/>
        </w:rPr>
        <w:t>3</w:t>
      </w:r>
      <w:r w:rsidR="008B0C62" w:rsidRPr="00B1012A">
        <w:rPr>
          <w:lang w:val="en-US"/>
        </w:rPr>
        <w:t xml:space="preserve">: </w:t>
      </w:r>
      <w:r w:rsidR="000505EA">
        <w:rPr>
          <w:lang w:val="en-US"/>
        </w:rPr>
        <w:t>Enzyme a</w:t>
      </w:r>
      <w:r w:rsidR="000505EA" w:rsidRPr="00B1012A">
        <w:rPr>
          <w:lang w:val="en-US"/>
        </w:rPr>
        <w:t xml:space="preserve">ctivity </w:t>
      </w:r>
      <w:r w:rsidR="008B0C62" w:rsidRPr="00B1012A">
        <w:rPr>
          <w:lang w:val="en-US"/>
        </w:rPr>
        <w:t xml:space="preserve">[U/mL] of </w:t>
      </w:r>
      <w:proofErr w:type="spellStart"/>
      <w:r w:rsidR="008B0C62" w:rsidRPr="00B1012A">
        <w:rPr>
          <w:lang w:val="en-US"/>
        </w:rPr>
        <w:t>C</w:t>
      </w:r>
      <w:r w:rsidR="005673E4">
        <w:rPr>
          <w:lang w:val="en-US"/>
        </w:rPr>
        <w:t>orolase</w:t>
      </w:r>
      <w:proofErr w:type="spellEnd"/>
      <w:r w:rsidR="008B0C62" w:rsidRPr="00B1012A">
        <w:rPr>
          <w:lang w:val="en-US"/>
        </w:rPr>
        <w:t xml:space="preserve"> APC</w:t>
      </w:r>
      <w:r w:rsidR="000505EA">
        <w:rPr>
          <w:lang w:val="en-US"/>
        </w:rPr>
        <w:t xml:space="preserve"> (1.25 µL/100 mL</w:t>
      </w:r>
      <w:r w:rsidR="004B348C">
        <w:rPr>
          <w:lang w:val="en-US"/>
        </w:rPr>
        <w:t xml:space="preserve">) </w:t>
      </w:r>
      <w:r w:rsidR="000505EA">
        <w:rPr>
          <w:lang w:val="en-US"/>
        </w:rPr>
        <w:t>at pH 7.5, depending on</w:t>
      </w:r>
      <w:r w:rsidR="008B0C62" w:rsidRPr="00B1012A">
        <w:rPr>
          <w:lang w:val="en-US"/>
        </w:rPr>
        <w:t xml:space="preserve"> temperature [°C]</w:t>
      </w:r>
      <w:r w:rsidR="00E63B4F">
        <w:rPr>
          <w:lang w:val="en-US"/>
        </w:rPr>
        <w:t xml:space="preserve"> </w:t>
      </w:r>
      <w:r w:rsidR="008B0C62" w:rsidRPr="00B1012A">
        <w:rPr>
          <w:lang w:val="en-US"/>
        </w:rPr>
        <w:t>(</w:t>
      </w:r>
      <w:r w:rsidR="008B0C62" w:rsidRPr="00B4611D">
        <w:rPr>
          <w:i/>
          <w:iCs/>
          <w:lang w:val="en-US"/>
        </w:rPr>
        <w:t>n</w:t>
      </w:r>
      <w:r w:rsidR="008B0C62" w:rsidRPr="00B1012A">
        <w:rPr>
          <w:lang w:val="en-US"/>
        </w:rPr>
        <w:t>=3)</w:t>
      </w:r>
      <w:r>
        <w:rPr>
          <w:lang w:val="en-US"/>
        </w:rPr>
        <w:t>.</w:t>
      </w:r>
      <w:r w:rsidR="00E63B4F">
        <w:rPr>
          <w:lang w:val="en-US"/>
        </w:rPr>
        <w:t xml:space="preserve"> Error bars depict standard deviation.</w:t>
      </w:r>
    </w:p>
    <w:sectPr w:rsidR="00602CE5" w:rsidRPr="004307AA" w:rsidSect="00D92FE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D69"/>
    <w:rsid w:val="00023ACA"/>
    <w:rsid w:val="000505EA"/>
    <w:rsid w:val="00184737"/>
    <w:rsid w:val="001F4807"/>
    <w:rsid w:val="00216D4C"/>
    <w:rsid w:val="00234BDA"/>
    <w:rsid w:val="0025246A"/>
    <w:rsid w:val="004307AA"/>
    <w:rsid w:val="00430FB4"/>
    <w:rsid w:val="00465616"/>
    <w:rsid w:val="004B348C"/>
    <w:rsid w:val="004C006E"/>
    <w:rsid w:val="00517DC5"/>
    <w:rsid w:val="005673E4"/>
    <w:rsid w:val="00586C38"/>
    <w:rsid w:val="005A15A3"/>
    <w:rsid w:val="00602CC3"/>
    <w:rsid w:val="00602CE5"/>
    <w:rsid w:val="006459BA"/>
    <w:rsid w:val="00651A05"/>
    <w:rsid w:val="00680987"/>
    <w:rsid w:val="006A4C6B"/>
    <w:rsid w:val="0080248C"/>
    <w:rsid w:val="008B0C62"/>
    <w:rsid w:val="009B0F1A"/>
    <w:rsid w:val="009D6947"/>
    <w:rsid w:val="00AE7B4A"/>
    <w:rsid w:val="00B37A79"/>
    <w:rsid w:val="00B4611D"/>
    <w:rsid w:val="00BC6125"/>
    <w:rsid w:val="00BE47C1"/>
    <w:rsid w:val="00C26DB3"/>
    <w:rsid w:val="00C4142F"/>
    <w:rsid w:val="00D92FE8"/>
    <w:rsid w:val="00DC57AC"/>
    <w:rsid w:val="00E23E64"/>
    <w:rsid w:val="00E36D69"/>
    <w:rsid w:val="00E63B4F"/>
    <w:rsid w:val="00EA5FBF"/>
    <w:rsid w:val="00EE70BE"/>
    <w:rsid w:val="00F8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EB3A8"/>
  <w15:chartTrackingRefBased/>
  <w15:docId w15:val="{EDDE2595-3688-4722-9699-D427512B3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A15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B0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B0F1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B0F1A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B0F1A"/>
    <w:rPr>
      <w:rFonts w:ascii="Arial" w:hAnsi="Arial"/>
      <w:sz w:val="20"/>
      <w:szCs w:val="20"/>
    </w:rPr>
  </w:style>
  <w:style w:type="paragraph" w:customStyle="1" w:styleId="Tabellentext">
    <w:name w:val="Tabellentext"/>
    <w:basedOn w:val="Standard"/>
    <w:link w:val="TabellentextZchn"/>
    <w:qFormat/>
    <w:rsid w:val="009B0F1A"/>
    <w:pPr>
      <w:spacing w:after="0" w:line="360" w:lineRule="auto"/>
      <w:jc w:val="center"/>
    </w:pPr>
    <w:rPr>
      <w:rFonts w:ascii="Arial" w:hAnsi="Arial" w:cs="Arial"/>
      <w:sz w:val="20"/>
      <w:szCs w:val="20"/>
    </w:rPr>
  </w:style>
  <w:style w:type="character" w:customStyle="1" w:styleId="TabellentextZchn">
    <w:name w:val="Tabellentext Zchn"/>
    <w:basedOn w:val="Absatz-Standardschriftart"/>
    <w:link w:val="Tabellentext"/>
    <w:rsid w:val="009B0F1A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B0F1A"/>
    <w:pPr>
      <w:jc w:val="left"/>
    </w:pPr>
    <w:rPr>
      <w:rFonts w:asciiTheme="minorHAnsi" w:hAnsiTheme="minorHAns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B0F1A"/>
    <w:rPr>
      <w:rFonts w:ascii="Arial" w:hAnsi="Arial"/>
      <w:b/>
      <w:bCs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A15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A15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0505EA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D92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51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me.fraunhofer.de\ime\Homes\Giessen\katharina.happel\Katharina%20Happel\Paper\Auswertungen\PaperErgebnisseHydroly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me.fraunhofer.de\ime\Homes\Giessen\katharina.happel\Katharina%20Happel\Paper\Auswertungen\ScreeningPilz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ime.fraunhofer.de\ime\Homes\Giessen\katharina.happel\Katharina%20Happel\Paper\Auswertungen\PaperErgebnisseHydrolys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Formol Titration Linearität'!$C$18</c:f>
              <c:strCache>
                <c:ptCount val="1"/>
                <c:pt idx="0">
                  <c:v>Verbrauch 0,05 M NaOH-Maßlsg. [mL]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445406824146979"/>
                  <c:y val="3.199074074074074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de-DE"/>
                </a:p>
              </c:txPr>
            </c:trendlineLbl>
          </c:trendline>
          <c:errBars>
            <c:errDir val="y"/>
            <c:errBarType val="both"/>
            <c:errValType val="cust"/>
            <c:noEndCap val="0"/>
            <c:plus>
              <c:numRef>
                <c:f>'Formol Titration Linearität'!$D$19:$D$25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4</c:v>
                  </c:pt>
                  <c:pt idx="2">
                    <c:v>7.4999999999999997E-2</c:v>
                  </c:pt>
                  <c:pt idx="3">
                    <c:v>0.08</c:v>
                  </c:pt>
                  <c:pt idx="4">
                    <c:v>0.05</c:v>
                  </c:pt>
                  <c:pt idx="5">
                    <c:v>0.32500000000000001</c:v>
                  </c:pt>
                  <c:pt idx="6">
                    <c:v>0.05</c:v>
                  </c:pt>
                </c:numCache>
              </c:numRef>
            </c:plus>
            <c:minus>
              <c:numRef>
                <c:f>'Formol Titration Linearität'!$D$19:$D$25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04</c:v>
                  </c:pt>
                  <c:pt idx="2">
                    <c:v>7.4999999999999997E-2</c:v>
                  </c:pt>
                  <c:pt idx="3">
                    <c:v>0.08</c:v>
                  </c:pt>
                  <c:pt idx="4">
                    <c:v>0.05</c:v>
                  </c:pt>
                  <c:pt idx="5">
                    <c:v>0.32500000000000001</c:v>
                  </c:pt>
                  <c:pt idx="6">
                    <c:v>0.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Formol Titration Linearität'!$B$19:$B$25</c:f>
              <c:numCache>
                <c:formatCode>General</c:formatCode>
                <c:ptCount val="7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25</c:v>
                </c:pt>
                <c:pt idx="6">
                  <c:v>30</c:v>
                </c:pt>
              </c:numCache>
            </c:numRef>
          </c:xVal>
          <c:yVal>
            <c:numRef>
              <c:f>'Formol Titration Linearität'!$C$19:$C$25</c:f>
              <c:numCache>
                <c:formatCode>General</c:formatCode>
                <c:ptCount val="7"/>
                <c:pt idx="0">
                  <c:v>2.74</c:v>
                </c:pt>
                <c:pt idx="1">
                  <c:v>4.6100000000000003</c:v>
                </c:pt>
                <c:pt idx="2">
                  <c:v>6.7</c:v>
                </c:pt>
                <c:pt idx="3">
                  <c:v>8.9</c:v>
                </c:pt>
                <c:pt idx="4">
                  <c:v>10.8</c:v>
                </c:pt>
                <c:pt idx="5">
                  <c:v>12.7</c:v>
                </c:pt>
                <c:pt idx="6">
                  <c:v>14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534-491D-AC8D-2F301B845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92389328"/>
        <c:axId val="1392392656"/>
      </c:scatterChart>
      <c:valAx>
        <c:axId val="1392389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0" i="0" u="none" strike="noStrike" baseline="0">
                    <a:effectLst/>
                  </a:rPr>
                  <a:t>molarity of phenylalanine [mM]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92392656"/>
        <c:crosses val="autoZero"/>
        <c:crossBetween val="midCat"/>
      </c:valAx>
      <c:valAx>
        <c:axId val="13923926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de-DE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de-DE"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+mn-lt"/>
                    <a:ea typeface="+mn-ea"/>
                    <a:cs typeface="+mn-cs"/>
                  </a:rPr>
                  <a:t>Volume of  0.05 M NaOH standard solution used [mL]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de-DE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</a:defRPr>
                </a:pPr>
                <a:endParaRPr lang="de-DE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de-DE"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3923893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C$8</c:f>
              <c:strCache>
                <c:ptCount val="1"/>
                <c:pt idx="0">
                  <c:v>dry biomass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D$15:$G$15</c:f>
                <c:numCache>
                  <c:formatCode>General</c:formatCode>
                  <c:ptCount val="4"/>
                  <c:pt idx="0">
                    <c:v>6.1713199999999802E-3</c:v>
                  </c:pt>
                  <c:pt idx="1">
                    <c:v>2.961919500000576E-2</c:v>
                  </c:pt>
                  <c:pt idx="2">
                    <c:v>0.11077054500000383</c:v>
                  </c:pt>
                  <c:pt idx="3">
                    <c:v>1.0533323649999922</c:v>
                  </c:pt>
                </c:numCache>
              </c:numRef>
            </c:plus>
            <c:minus>
              <c:numRef>
                <c:f>Tabelle1!$D$15:$G$15</c:f>
                <c:numCache>
                  <c:formatCode>General</c:formatCode>
                  <c:ptCount val="4"/>
                  <c:pt idx="0">
                    <c:v>6.1713199999999802E-3</c:v>
                  </c:pt>
                  <c:pt idx="1">
                    <c:v>2.961919500000576E-2</c:v>
                  </c:pt>
                  <c:pt idx="2">
                    <c:v>0.11077054500000383</c:v>
                  </c:pt>
                  <c:pt idx="3">
                    <c:v>1.05333236499999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7:$G$7</c:f>
              <c:strCache>
                <c:ptCount val="4"/>
                <c:pt idx="0">
                  <c:v>MPR</c:v>
                </c:pt>
                <c:pt idx="1">
                  <c:v>KUM</c:v>
                </c:pt>
                <c:pt idx="2">
                  <c:v>FVE</c:v>
                </c:pt>
                <c:pt idx="3">
                  <c:v>PSP</c:v>
                </c:pt>
              </c:strCache>
            </c:strRef>
          </c:cat>
          <c:val>
            <c:numRef>
              <c:f>Tabelle1!$D$8:$G$8</c:f>
              <c:numCache>
                <c:formatCode>General</c:formatCode>
                <c:ptCount val="4"/>
                <c:pt idx="0">
                  <c:v>11.591681629999988</c:v>
                </c:pt>
                <c:pt idx="1">
                  <c:v>11.828037979999987</c:v>
                </c:pt>
                <c:pt idx="2">
                  <c:v>11.950934724999991</c:v>
                </c:pt>
                <c:pt idx="3">
                  <c:v>14.6391420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C8-416F-B159-6360C80FBC71}"/>
            </c:ext>
          </c:extLst>
        </c:ser>
        <c:ser>
          <c:idx val="1"/>
          <c:order val="1"/>
          <c:tx>
            <c:strRef>
              <c:f>Tabelle1!$C$9</c:f>
              <c:strCache>
                <c:ptCount val="1"/>
                <c:pt idx="0">
                  <c:v>protein cont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D$16:$G$16</c:f>
                <c:numCache>
                  <c:formatCode>General</c:formatCode>
                  <c:ptCount val="4"/>
                  <c:pt idx="0">
                    <c:v>1.1780190672527251</c:v>
                  </c:pt>
                  <c:pt idx="1">
                    <c:v>0.4366011779778689</c:v>
                  </c:pt>
                  <c:pt idx="2">
                    <c:v>0.17301521234097672</c:v>
                  </c:pt>
                  <c:pt idx="3">
                    <c:v>0.11783331115772233</c:v>
                  </c:pt>
                </c:numCache>
              </c:numRef>
            </c:plus>
            <c:minus>
              <c:numRef>
                <c:f>Tabelle1!$D$16:$G$16</c:f>
                <c:numCache>
                  <c:formatCode>General</c:formatCode>
                  <c:ptCount val="4"/>
                  <c:pt idx="0">
                    <c:v>1.1780190672527251</c:v>
                  </c:pt>
                  <c:pt idx="1">
                    <c:v>0.4366011779778689</c:v>
                  </c:pt>
                  <c:pt idx="2">
                    <c:v>0.17301521234097672</c:v>
                  </c:pt>
                  <c:pt idx="3">
                    <c:v>0.117833311157722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7:$G$7</c:f>
              <c:strCache>
                <c:ptCount val="4"/>
                <c:pt idx="0">
                  <c:v>MPR</c:v>
                </c:pt>
                <c:pt idx="1">
                  <c:v>KUM</c:v>
                </c:pt>
                <c:pt idx="2">
                  <c:v>FVE</c:v>
                </c:pt>
                <c:pt idx="3">
                  <c:v>PSP</c:v>
                </c:pt>
              </c:strCache>
            </c:strRef>
          </c:cat>
          <c:val>
            <c:numRef>
              <c:f>Tabelle1!$D$9:$G$9</c:f>
              <c:numCache>
                <c:formatCode>General</c:formatCode>
                <c:ptCount val="4"/>
                <c:pt idx="0">
                  <c:v>14.882838468697516</c:v>
                </c:pt>
                <c:pt idx="1">
                  <c:v>15.323829329345095</c:v>
                </c:pt>
                <c:pt idx="2">
                  <c:v>18.346784390176413</c:v>
                </c:pt>
                <c:pt idx="3">
                  <c:v>14.5716551969799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C8-416F-B159-6360C80FBC71}"/>
            </c:ext>
          </c:extLst>
        </c:ser>
        <c:ser>
          <c:idx val="2"/>
          <c:order val="2"/>
          <c:tx>
            <c:strRef>
              <c:f>Tabelle1!$C$10</c:f>
              <c:strCache>
                <c:ptCount val="1"/>
                <c:pt idx="0">
                  <c:v>fungal cont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Tabelle1!$D$17:$G$17</c:f>
                <c:numCache>
                  <c:formatCode>General</c:formatCode>
                  <c:ptCount val="4"/>
                  <c:pt idx="0">
                    <c:v>3.0735684912081878</c:v>
                  </c:pt>
                  <c:pt idx="1">
                    <c:v>0.567064015444398</c:v>
                  </c:pt>
                  <c:pt idx="2">
                    <c:v>2.3500194699999901</c:v>
                  </c:pt>
                  <c:pt idx="3">
                    <c:v>5.2529673262496992</c:v>
                  </c:pt>
                </c:numCache>
              </c:numRef>
            </c:plus>
            <c:minus>
              <c:numRef>
                <c:f>Tabelle1!$D$17:$G$17</c:f>
                <c:numCache>
                  <c:formatCode>General</c:formatCode>
                  <c:ptCount val="4"/>
                  <c:pt idx="0">
                    <c:v>3.0735684912081878</c:v>
                  </c:pt>
                  <c:pt idx="1">
                    <c:v>0.567064015444398</c:v>
                  </c:pt>
                  <c:pt idx="2">
                    <c:v>2.3500194699999901</c:v>
                  </c:pt>
                  <c:pt idx="3">
                    <c:v>5.2529673262496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Tabelle1!$D$7:$G$7</c:f>
              <c:strCache>
                <c:ptCount val="4"/>
                <c:pt idx="0">
                  <c:v>MPR</c:v>
                </c:pt>
                <c:pt idx="1">
                  <c:v>KUM</c:v>
                </c:pt>
                <c:pt idx="2">
                  <c:v>FVE</c:v>
                </c:pt>
                <c:pt idx="3">
                  <c:v>PSP</c:v>
                </c:pt>
              </c:strCache>
            </c:strRef>
          </c:cat>
          <c:val>
            <c:numRef>
              <c:f>Tabelle1!$D$10:$G$10</c:f>
              <c:numCache>
                <c:formatCode>General</c:formatCode>
                <c:ptCount val="4"/>
                <c:pt idx="0">
                  <c:v>26.155379790110864</c:v>
                </c:pt>
                <c:pt idx="1">
                  <c:v>63.633744736458553</c:v>
                </c:pt>
                <c:pt idx="2">
                  <c:v>95.561859166661407</c:v>
                </c:pt>
                <c:pt idx="3">
                  <c:v>66.5679994137495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C8-416F-B159-6360C80FBC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7068640"/>
        <c:axId val="577062816"/>
      </c:barChart>
      <c:catAx>
        <c:axId val="577068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77062816"/>
        <c:crosses val="autoZero"/>
        <c:auto val="1"/>
        <c:lblAlgn val="ctr"/>
        <c:lblOffset val="100"/>
        <c:noMultiLvlLbl val="0"/>
      </c:catAx>
      <c:valAx>
        <c:axId val="577062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dry</a:t>
                </a:r>
                <a:r>
                  <a:rPr lang="de-DE" baseline="0"/>
                  <a:t> biomass [g/L]</a:t>
                </a:r>
                <a:br>
                  <a:rPr lang="de-DE" baseline="0"/>
                </a:br>
                <a:r>
                  <a:rPr lang="de-DE" baseline="0"/>
                  <a:t>protein content [g/100 g DM]</a:t>
                </a:r>
              </a:p>
              <a:p>
                <a:pPr>
                  <a:defRPr/>
                </a:pPr>
                <a:r>
                  <a:rPr lang="de-DE" baseline="0"/>
                  <a:t>fungal content [%]</a:t>
                </a:r>
                <a:endParaRPr lang="de-D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77068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zocasein!$C$22</c:f>
              <c:strCache>
                <c:ptCount val="1"/>
                <c:pt idx="0">
                  <c:v>Corolase AP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zocasein!$D$23:$D$29</c:f>
                <c:numCache>
                  <c:formatCode>General</c:formatCode>
                  <c:ptCount val="7"/>
                  <c:pt idx="0">
                    <c:v>0.40825645542967259</c:v>
                  </c:pt>
                  <c:pt idx="1">
                    <c:v>1.6235479365540437</c:v>
                  </c:pt>
                  <c:pt idx="2">
                    <c:v>3.1121652585405362</c:v>
                  </c:pt>
                  <c:pt idx="3">
                    <c:v>6.0985937472411536</c:v>
                  </c:pt>
                  <c:pt idx="4">
                    <c:v>4.9635459009753147</c:v>
                  </c:pt>
                  <c:pt idx="5">
                    <c:v>5.9104565021117974</c:v>
                  </c:pt>
                  <c:pt idx="6">
                    <c:v>2.4432303555516204</c:v>
                  </c:pt>
                </c:numCache>
              </c:numRef>
            </c:plus>
            <c:minus>
              <c:numRef>
                <c:f>Azocasein!$D$23:$D$29</c:f>
                <c:numCache>
                  <c:formatCode>General</c:formatCode>
                  <c:ptCount val="7"/>
                  <c:pt idx="0">
                    <c:v>0.40825645542967259</c:v>
                  </c:pt>
                  <c:pt idx="1">
                    <c:v>1.6235479365540437</c:v>
                  </c:pt>
                  <c:pt idx="2">
                    <c:v>3.1121652585405362</c:v>
                  </c:pt>
                  <c:pt idx="3">
                    <c:v>6.0985937472411536</c:v>
                  </c:pt>
                  <c:pt idx="4">
                    <c:v>4.9635459009753147</c:v>
                  </c:pt>
                  <c:pt idx="5">
                    <c:v>5.9104565021117974</c:v>
                  </c:pt>
                  <c:pt idx="6">
                    <c:v>2.44323035555162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zocasein!$B$23:$B$29</c:f>
              <c:numCache>
                <c:formatCode>General</c:formatCode>
                <c:ptCount val="7"/>
                <c:pt idx="0">
                  <c:v>30</c:v>
                </c:pt>
                <c:pt idx="1">
                  <c:v>40</c:v>
                </c:pt>
                <c:pt idx="2">
                  <c:v>50</c:v>
                </c:pt>
                <c:pt idx="3">
                  <c:v>60</c:v>
                </c:pt>
                <c:pt idx="4">
                  <c:v>65</c:v>
                </c:pt>
                <c:pt idx="5">
                  <c:v>70</c:v>
                </c:pt>
                <c:pt idx="6">
                  <c:v>80</c:v>
                </c:pt>
              </c:numCache>
            </c:numRef>
          </c:cat>
          <c:val>
            <c:numRef>
              <c:f>Azocasein!$C$23:$C$29</c:f>
              <c:numCache>
                <c:formatCode>General</c:formatCode>
                <c:ptCount val="7"/>
                <c:pt idx="0">
                  <c:v>24.388888888888882</c:v>
                </c:pt>
                <c:pt idx="1">
                  <c:v>62.333333333333329</c:v>
                </c:pt>
                <c:pt idx="2">
                  <c:v>100.44444444444444</c:v>
                </c:pt>
                <c:pt idx="3">
                  <c:v>160.44444444444443</c:v>
                </c:pt>
                <c:pt idx="4">
                  <c:v>184.33333333333334</c:v>
                </c:pt>
                <c:pt idx="5">
                  <c:v>171.11111111111109</c:v>
                </c:pt>
                <c:pt idx="6">
                  <c:v>7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5F-48A0-9441-E89011D232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9109376"/>
        <c:axId val="1699112704"/>
      </c:barChart>
      <c:catAx>
        <c:axId val="1699109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temperature [°C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99112704"/>
        <c:crosses val="autoZero"/>
        <c:auto val="1"/>
        <c:lblAlgn val="ctr"/>
        <c:lblOffset val="100"/>
        <c:noMultiLvlLbl val="0"/>
      </c:catAx>
      <c:valAx>
        <c:axId val="1699112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activity [U/m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99109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666BE-09E8-406D-8F02-CEE67E5B9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el, Katharina</dc:creator>
  <cp:keywords/>
  <dc:description/>
  <cp:lastModifiedBy>Happel, Katharina</cp:lastModifiedBy>
  <cp:revision>14</cp:revision>
  <dcterms:created xsi:type="dcterms:W3CDTF">2024-06-08T21:36:00Z</dcterms:created>
  <dcterms:modified xsi:type="dcterms:W3CDTF">2024-10-07T13:28:00Z</dcterms:modified>
</cp:coreProperties>
</file>